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57"/>
        <w:gridCol w:w="2044"/>
        <w:gridCol w:w="1495"/>
        <w:gridCol w:w="1403"/>
      </w:tblGrid>
      <w:tr w:rsidR="001575D1" w:rsidRPr="001575D1" w14:paraId="68B99401" w14:textId="77777777" w:rsidTr="001575D1">
        <w:trPr>
          <w:trHeight w:val="479"/>
        </w:trPr>
        <w:tc>
          <w:tcPr>
            <w:tcW w:w="4257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09FB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044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BE38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Low/Intermediate</w:t>
            </w:r>
          </w:p>
        </w:tc>
        <w:tc>
          <w:tcPr>
            <w:tcW w:w="1495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A1A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High</w:t>
            </w:r>
          </w:p>
        </w:tc>
        <w:tc>
          <w:tcPr>
            <w:tcW w:w="1403" w:type="dxa"/>
            <w:tcBorders>
              <w:top w:val="single" w:sz="18" w:space="0" w:color="000000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6EF5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Cohort</w:t>
            </w:r>
          </w:p>
        </w:tc>
      </w:tr>
      <w:tr w:rsidR="001575D1" w:rsidRPr="001575D1" w14:paraId="2F0766E4" w14:textId="77777777" w:rsidTr="001575D1">
        <w:trPr>
          <w:trHeight w:val="214"/>
        </w:trPr>
        <w:tc>
          <w:tcPr>
            <w:tcW w:w="4257" w:type="dxa"/>
            <w:tcBorders>
              <w:top w:val="single" w:sz="18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FE6A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Patients (%)</w:t>
            </w:r>
          </w:p>
        </w:tc>
        <w:tc>
          <w:tcPr>
            <w:tcW w:w="2044" w:type="dxa"/>
            <w:tcBorders>
              <w:top w:val="single" w:sz="18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151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05 (25.8)</w:t>
            </w:r>
          </w:p>
        </w:tc>
        <w:tc>
          <w:tcPr>
            <w:tcW w:w="1495" w:type="dxa"/>
            <w:tcBorders>
              <w:top w:val="single" w:sz="18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436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93 (24.2)</w:t>
            </w:r>
          </w:p>
        </w:tc>
        <w:tc>
          <w:tcPr>
            <w:tcW w:w="1403" w:type="dxa"/>
            <w:tcBorders>
              <w:top w:val="single" w:sz="18" w:space="0" w:color="000000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0CDE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98 (50.0)</w:t>
            </w:r>
          </w:p>
        </w:tc>
      </w:tr>
      <w:tr w:rsidR="001575D1" w:rsidRPr="001575D1" w14:paraId="39830415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30D9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chemical Recurrence Post-Op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849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7539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E33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568C3DC7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0759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B10A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7 (8.3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A632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 (12.4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C25E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41 (10.3)</w:t>
            </w:r>
          </w:p>
        </w:tc>
      </w:tr>
      <w:tr w:rsidR="001575D1" w:rsidRPr="001575D1" w14:paraId="0677AD6E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ECE2" w14:textId="3CA771D1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ime to Biochemical Recurrence Post-Op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E820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1DE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458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15B6C8FC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516D3" w14:textId="6A57F3F1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698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0 (17.2, 40.5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247D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2 (7.43, 28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A0CB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1 (10, 37)</w:t>
            </w:r>
          </w:p>
        </w:tc>
      </w:tr>
      <w:tr w:rsidR="001575D1" w:rsidRPr="001575D1" w14:paraId="70F8D1F3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32BB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Time for censored patients </w:t>
            </w:r>
          </w:p>
          <w:p w14:paraId="332BF8D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to Biochemical Recurrence Post-OP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1FD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FEC0B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4EA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7E6426FC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B587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D39A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4 (17, 35.4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6C0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9 (17, 32.6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F1BA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6 (17, 34)</w:t>
            </w:r>
          </w:p>
        </w:tc>
      </w:tr>
      <w:tr w:rsidR="001575D1" w:rsidRPr="001575D1" w14:paraId="5601B8D2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8B8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chemical Failure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DAF2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67B3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8138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6A4433F7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C328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AF72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 (1.5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9518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0 (5.2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ECF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3 (3.3)</w:t>
            </w:r>
          </w:p>
        </w:tc>
      </w:tr>
      <w:tr w:rsidR="001575D1" w:rsidRPr="001575D1" w14:paraId="1536F41D" w14:textId="77777777" w:rsidTr="001575D1">
        <w:trPr>
          <w:trHeight w:val="105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A7713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Biochemical Failure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06C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B787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A48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2FED1631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FB5E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4A8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5.4 (31.2, 40.5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A3AB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5.4 (20.6, 38.5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6A38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8 (22.5, 39.6)</w:t>
            </w:r>
          </w:p>
        </w:tc>
      </w:tr>
      <w:tr w:rsidR="001575D1" w:rsidRPr="001575D1" w14:paraId="7C8A7E8F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119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Time for censored patients </w:t>
            </w:r>
          </w:p>
          <w:p w14:paraId="00A4CC1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to Biochemical Failure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72A7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A87E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E01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04353D7A" w14:textId="77777777" w:rsidTr="001575D1">
        <w:trPr>
          <w:trHeight w:val="100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63A9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2C2C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8 (17.5, 37.1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BCF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9 (17, 33.3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913B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8 (17, 35.4)</w:t>
            </w:r>
          </w:p>
        </w:tc>
      </w:tr>
      <w:tr w:rsidR="001575D1" w:rsidRPr="001575D1" w14:paraId="65DD8A66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4327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ipt of Secondary Therapy (RT +/- ADT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A03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552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6587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6825A22D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366E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FDC2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1 (15.1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D800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06 (54.9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B821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37 (34.4)</w:t>
            </w:r>
          </w:p>
        </w:tc>
      </w:tr>
      <w:tr w:rsidR="001575D1" w:rsidRPr="001575D1" w14:paraId="61D29067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B908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to Secondary Therapy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498BB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42A4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6D8A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11132CEF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A47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5774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0.9 (12, 32.1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CA74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0.8 (6.83, 17.3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C84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2 (7.5, 19.6)</w:t>
            </w:r>
          </w:p>
        </w:tc>
      </w:tr>
      <w:tr w:rsidR="001575D1" w:rsidRPr="001575D1" w14:paraId="7D9236BB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832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Time for censored patients </w:t>
            </w:r>
          </w:p>
          <w:p w14:paraId="134716B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(to Secondary Therapy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FDA2E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CCD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B009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3651F1C0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AA5A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121E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3 (17, 35.4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D691E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2.3 (12.5, 29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6561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 (14.9, 33.1)</w:t>
            </w:r>
          </w:p>
        </w:tc>
      </w:tr>
      <w:tr w:rsidR="001575D1" w:rsidRPr="001575D1" w14:paraId="74FA5062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161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iochemical Failure or Receipt of </w:t>
            </w:r>
            <w:proofErr w:type="spellStart"/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DT</w:t>
            </w:r>
            <w:proofErr w:type="spellEnd"/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1155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F33C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F213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21C58A3E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C72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6C6E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0 (4.9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9A4C6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5 (13.0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0862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35 (8.8)</w:t>
            </w:r>
          </w:p>
        </w:tc>
      </w:tr>
      <w:tr w:rsidR="001575D1" w:rsidRPr="001575D1" w14:paraId="15BD2764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4311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to BF or Receipt of </w:t>
            </w:r>
            <w:proofErr w:type="spellStart"/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DT</w:t>
            </w:r>
            <w:proofErr w:type="spellEnd"/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AB527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441B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97A7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3A80C33E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CE53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2708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9.7 (24.1, 43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ED6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18 (13, 22.8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FDD0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1 (13.5, 29.7)</w:t>
            </w:r>
          </w:p>
        </w:tc>
      </w:tr>
      <w:tr w:rsidR="001575D1" w:rsidRPr="001575D1" w14:paraId="283CF78B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F0194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low-up Time for censored patients </w:t>
            </w:r>
          </w:p>
          <w:p w14:paraId="387C85B9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(to Biochemical Failure or Receipt of </w:t>
            </w:r>
            <w:proofErr w:type="spellStart"/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ADT</w:t>
            </w:r>
            <w:proofErr w:type="spellEnd"/>
            <w:r w:rsidRPr="001575D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2E6E5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AD1F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8" w:space="0" w:color="FFFFFF"/>
              <w:right w:val="single" w:sz="2" w:space="0" w:color="FFFFFF"/>
            </w:tcBorders>
            <w:shd w:val="clear" w:color="auto" w:fill="EEEEE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2E23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1575D1" w:rsidRPr="001575D1" w14:paraId="63DF89F0" w14:textId="77777777" w:rsidTr="001575D1">
        <w:trPr>
          <w:trHeight w:val="214"/>
        </w:trPr>
        <w:tc>
          <w:tcPr>
            <w:tcW w:w="4257" w:type="dxa"/>
            <w:tcBorders>
              <w:top w:val="single" w:sz="8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15F98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Median (Q1, Q3)</w:t>
            </w:r>
          </w:p>
        </w:tc>
        <w:tc>
          <w:tcPr>
            <w:tcW w:w="2044" w:type="dxa"/>
            <w:tcBorders>
              <w:top w:val="single" w:sz="8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2ABA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7 (17.2, 36.4)</w:t>
            </w:r>
          </w:p>
        </w:tc>
        <w:tc>
          <w:tcPr>
            <w:tcW w:w="1495" w:type="dxa"/>
            <w:tcBorders>
              <w:top w:val="single" w:sz="8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F99D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5 (17.4, 33.1)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0BFEB" w14:textId="77777777" w:rsidR="001575D1" w:rsidRPr="001575D1" w:rsidRDefault="001575D1" w:rsidP="00157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75D1">
              <w:rPr>
                <w:rFonts w:ascii="Times New Roman" w:hAnsi="Times New Roman" w:cs="Times New Roman"/>
                <w:sz w:val="24"/>
                <w:szCs w:val="24"/>
              </w:rPr>
              <w:t>24.9 (17.2, 35)</w:t>
            </w:r>
          </w:p>
        </w:tc>
      </w:tr>
    </w:tbl>
    <w:p w14:paraId="59E2CB92" w14:textId="77777777" w:rsidR="00C133CD" w:rsidRPr="001575D1" w:rsidRDefault="00502957">
      <w:pPr>
        <w:rPr>
          <w:rFonts w:ascii="Times New Roman" w:hAnsi="Times New Roman" w:cs="Times New Roman"/>
          <w:sz w:val="24"/>
          <w:szCs w:val="24"/>
        </w:rPr>
      </w:pPr>
    </w:p>
    <w:sectPr w:rsidR="00C133CD" w:rsidRPr="001575D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BA464B" w14:textId="77777777" w:rsidR="00502957" w:rsidRDefault="00502957" w:rsidP="001575D1">
      <w:pPr>
        <w:spacing w:after="0" w:line="240" w:lineRule="auto"/>
      </w:pPr>
      <w:r>
        <w:separator/>
      </w:r>
    </w:p>
  </w:endnote>
  <w:endnote w:type="continuationSeparator" w:id="0">
    <w:p w14:paraId="01BEE7F1" w14:textId="77777777" w:rsidR="00502957" w:rsidRDefault="00502957" w:rsidP="001575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D74B40" w14:textId="77777777" w:rsidR="001575D1" w:rsidRDefault="001575D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B93943" w14:textId="77777777" w:rsidR="001575D1" w:rsidRDefault="001575D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C44823" w14:textId="77777777" w:rsidR="001575D1" w:rsidRDefault="001575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7F7B7" w14:textId="77777777" w:rsidR="00502957" w:rsidRDefault="00502957" w:rsidP="001575D1">
      <w:pPr>
        <w:spacing w:after="0" w:line="240" w:lineRule="auto"/>
      </w:pPr>
      <w:r>
        <w:separator/>
      </w:r>
    </w:p>
  </w:footnote>
  <w:footnote w:type="continuationSeparator" w:id="0">
    <w:p w14:paraId="20E0AA2E" w14:textId="77777777" w:rsidR="00502957" w:rsidRDefault="00502957" w:rsidP="001575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87E27" w14:textId="77777777" w:rsidR="001575D1" w:rsidRDefault="001575D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528492" w14:textId="20B52CC5" w:rsidR="001575D1" w:rsidRPr="00673F66" w:rsidRDefault="001575D1" w:rsidP="001575D1">
    <w:pPr>
      <w:pStyle w:val="Header"/>
      <w:tabs>
        <w:tab w:val="clear" w:pos="4680"/>
        <w:tab w:val="clear" w:pos="9360"/>
        <w:tab w:val="left" w:pos="3525"/>
      </w:tabs>
      <w:rPr>
        <w:i/>
        <w:iCs/>
        <w:color w:val="44546A" w:themeColor="text2"/>
        <w:sz w:val="18"/>
        <w:szCs w:val="18"/>
      </w:rPr>
    </w:pPr>
    <w:r w:rsidRPr="001575D1">
      <w:t xml:space="preserve">Table S1: </w:t>
    </w:r>
    <w:r w:rsidRPr="001575D1">
      <w:br/>
    </w:r>
    <w:r w:rsidRPr="00673F66">
      <w:rPr>
        <w:i/>
        <w:iCs/>
        <w:color w:val="44546A" w:themeColor="text2"/>
        <w:sz w:val="18"/>
        <w:szCs w:val="18"/>
      </w:rPr>
      <w:t>Summary of event rates, time to events, and follow-up times for censored patients (months) for the combined UPenn and TJU cohor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955DE5" w14:textId="77777777" w:rsidR="001575D1" w:rsidRDefault="001575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5D1"/>
    <w:rsid w:val="001575D1"/>
    <w:rsid w:val="00191BE2"/>
    <w:rsid w:val="00502957"/>
    <w:rsid w:val="00673F66"/>
    <w:rsid w:val="00A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7631"/>
  <w15:chartTrackingRefBased/>
  <w15:docId w15:val="{5299AEFA-E45A-4BAC-B34B-D83884C67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5D1"/>
  </w:style>
  <w:style w:type="paragraph" w:styleId="Footer">
    <w:name w:val="footer"/>
    <w:basedOn w:val="Normal"/>
    <w:link w:val="FooterChar"/>
    <w:uiPriority w:val="99"/>
    <w:unhideWhenUsed/>
    <w:rsid w:val="001575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71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0-12-24T11:33:00Z</dcterms:created>
  <dcterms:modified xsi:type="dcterms:W3CDTF">2020-12-24T11:48:00Z</dcterms:modified>
</cp:coreProperties>
</file>